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4C51A">
      <w:pP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  <w:t>Supplemental Information</w:t>
      </w:r>
    </w:p>
    <w:p w14:paraId="62A8C015">
      <w:pPr>
        <w:rPr>
          <w:rFonts w:hint="default" w:ascii="Times New Roman" w:hAnsi="Times New Roman" w:eastAsia="宋体" w:cs="Times New Roman"/>
          <w:b/>
          <w:bCs/>
          <w:sz w:val="32"/>
          <w:szCs w:val="32"/>
          <w:highlight w:val="none"/>
        </w:rPr>
      </w:pPr>
    </w:p>
    <w:p w14:paraId="0CFF4922">
      <w:pPr>
        <w:jc w:val="center"/>
        <w:rPr>
          <w:rFonts w:hint="default" w:ascii="Times New Roman" w:hAnsi="Times New Roman" w:eastAsia="宋体" w:cs="Times New Roman"/>
          <w:b/>
          <w:bCs/>
          <w:sz w:val="36"/>
          <w:szCs w:val="36"/>
          <w:highlight w:val="none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  <w:t>Matrix stiffness maintains bladder cancer stemness via integrin-nuclear skeleton axis</w:t>
      </w:r>
    </w:p>
    <w:p w14:paraId="3C3E8D3F">
      <w:pP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highlight w:val="none"/>
          <w:lang w:val="en-US" w:eastAsia="zh-CN"/>
        </w:rPr>
        <w:t>Tao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  <w:t xml:space="preserve"> et al.</w:t>
      </w:r>
    </w:p>
    <w:p w14:paraId="11AE7F11">
      <w:pP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  <w:highlight w:val="none"/>
        </w:rPr>
        <w:br w:type="page"/>
      </w:r>
    </w:p>
    <w:p w14:paraId="4009A93F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1 | High matrix stiffness is associated with bladder cancer stemness and poor prognosis. </w:t>
      </w:r>
    </w:p>
    <w:p w14:paraId="1EF6918E"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The heatmap of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normalized mean expression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key signature genes for each major cell type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is shown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Fig. 1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. </w:t>
      </w:r>
    </w:p>
    <w:p w14:paraId="79AE19D6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 expression levels of genes involved in extracellular matrix secretion. </w:t>
      </w:r>
    </w:p>
    <w:p w14:paraId="3B6BCA0F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C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 histogram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how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at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he DEG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bladder cancer cells in the low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grade group and high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grade group were significantly enriched in the gene sets. </w:t>
      </w:r>
    </w:p>
    <w:p w14:paraId="7DD69D0E">
      <w:pPr>
        <w:numPr>
          <w:ilvl w:val="0"/>
          <w:numId w:val="0"/>
        </w:numPr>
        <w:spacing w:line="480" w:lineRule="auto"/>
        <w:ind w:leftChars="0"/>
        <w:rPr>
          <w:rFonts w:hint="eastAsia" w:eastAsiaTheme="minorEastAsia"/>
          <w:highlight w:val="none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(D)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The overall survival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bladder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cance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patients with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COL1A2, LOX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PLOD2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expression was calculated via Kaplan–Meier analysis, and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COL1A2, LOX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PLOD2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expression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was significantly correlated with overall survival (p &lt; 0.0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5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, Kaplan–Meier).</w:t>
      </w:r>
    </w:p>
    <w:p w14:paraId="01EED01E">
      <w:pPr>
        <w:rPr>
          <w:rFonts w:hint="eastAsia" w:eastAsiaTheme="minorEastAsia"/>
          <w:highlight w:val="none"/>
          <w:lang w:eastAsia="zh-CN"/>
        </w:rPr>
      </w:pPr>
    </w:p>
    <w:p w14:paraId="689D272D">
      <w:pPr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The stemness of cancer cells increases with the progression of bladder cancer.</w:t>
      </w:r>
    </w:p>
    <w:p w14:paraId="604A9800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presentative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mag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of IHC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huma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BC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ampl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stained for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D44, OCT4, SOX2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ANOG</w:t>
      </w:r>
      <w:r>
        <w:rPr>
          <w:rFonts w:ascii="Times New Roman" w:hAnsi="Times New Roman" w:cs="Times New Roman"/>
          <w:sz w:val="24"/>
          <w:szCs w:val="24"/>
          <w:highlight w:val="none"/>
        </w:rPr>
        <w:t>. Magnification ×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10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(low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</w:t>
      </w:r>
      <w:r>
        <w:rPr>
          <w:rFonts w:ascii="Times New Roman" w:hAnsi="Times New Roman" w:cs="Times New Roman"/>
          <w:sz w:val="24"/>
          <w:szCs w:val="24"/>
          <w:highlight w:val="none"/>
        </w:rPr>
        <w:t>) and ×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4</w:t>
      </w:r>
      <w:r>
        <w:rPr>
          <w:rFonts w:ascii="Times New Roman" w:hAnsi="Times New Roman" w:cs="Times New Roman"/>
          <w:sz w:val="24"/>
          <w:szCs w:val="24"/>
          <w:highlight w:val="none"/>
        </w:rPr>
        <w:t>0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(upp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, bar = 1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m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).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(n = 5 biological replicates for each group;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unpaired t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est). </w:t>
      </w:r>
    </w:p>
    <w:p w14:paraId="47F3B8BE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he histogram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dicat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e percentage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D44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, OCT4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, SOX2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ANOG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positive tissues i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djacent, NIBC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IBC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samples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13142D93">
      <w:pPr>
        <w:numPr>
          <w:ilvl w:val="0"/>
          <w:numId w:val="0"/>
        </w:numPr>
        <w:spacing w:line="480" w:lineRule="auto"/>
        <w:ind w:leftChars="0"/>
        <w:rPr>
          <w:rFonts w:hint="eastAsia" w:eastAsiaTheme="minorEastAsia"/>
          <w:sz w:val="24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one-way ANOVA (B).</w:t>
      </w:r>
      <w:r>
        <w:rPr>
          <w:rFonts w:hint="eastAsia" w:eastAsiaTheme="minorEastAsia"/>
          <w:sz w:val="24"/>
          <w:szCs w:val="32"/>
          <w:highlight w:val="none"/>
          <w:lang w:eastAsia="zh-CN"/>
        </w:rPr>
        <w:br w:type="page"/>
      </w:r>
    </w:p>
    <w:p w14:paraId="7E3A7BDC"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igh matrix stiffness promotes the stemness of bladder cancer cell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2F2B7EF2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(A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stemnes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ark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expression in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, 16 kPa and 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17B63422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C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sz w:val="24"/>
          <w:szCs w:val="24"/>
          <w:highlight w:val="none"/>
        </w:rPr>
        <w:t>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A </w:t>
      </w:r>
      <w:r>
        <w:rPr>
          <w:rFonts w:ascii="Times New Roman" w:hAnsi="Times New Roman" w:cs="Times New Roman"/>
          <w:sz w:val="24"/>
          <w:szCs w:val="24"/>
          <w:highlight w:val="none"/>
        </w:rPr>
        <w:t>CCK8 assay was used to detect and analyze the IC50 of cisplatin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(DDP)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24 (C) and UM-UC-3 (D)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cell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2BB76630">
      <w:pPr>
        <w:numPr>
          <w:ilvl w:val="0"/>
          <w:numId w:val="0"/>
        </w:numPr>
        <w:spacing w:line="480" w:lineRule="auto"/>
        <w:rPr>
          <w:rFonts w:hint="eastAsia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(E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F) T24 and UM-UC-3 cells were treated with DDP at the indicated concentrations for 24 h. Then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, the cell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ere counted.</w:t>
      </w:r>
      <w:r>
        <w:rPr>
          <w:rFonts w:hint="eastAsia"/>
          <w:sz w:val="24"/>
          <w:szCs w:val="24"/>
          <w:highlight w:val="none"/>
        </w:rPr>
        <w:t xml:space="preserve"> </w:t>
      </w:r>
    </w:p>
    <w:p w14:paraId="71B899BA">
      <w:pPr>
        <w:numPr>
          <w:ilvl w:val="0"/>
          <w:numId w:val="0"/>
        </w:numPr>
        <w:spacing w:line="480" w:lineRule="auto"/>
        <w:rPr>
          <w:rFonts w:hint="eastAsia" w:eastAsiaTheme="minorEastAsia"/>
          <w:highlight w:val="none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unpaired Student’s t test (E and F) or one-way ANOVA (B).</w:t>
      </w:r>
    </w:p>
    <w:p w14:paraId="3F600CC0">
      <w:pPr>
        <w:rPr>
          <w:rFonts w:hint="eastAsia" w:eastAsiaTheme="minorEastAsia"/>
          <w:highlight w:val="none"/>
          <w:lang w:eastAsia="zh-CN"/>
        </w:rPr>
      </w:pPr>
    </w:p>
    <w:p w14:paraId="06B45E97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Inhibition of the Wnt pathway effectively reduces bladder cancer cell stemnes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45BA283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Hedgehog,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Wnt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d Notch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pathway downstream gene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CU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1DB80D6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of stemnes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ark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expression in UM-UC-3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IWR-1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004FEAF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C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emness marker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CU-3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ed with IWR-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1 cultured on 5 kPa and 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2BB8003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D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answell Matrigel invasion assay of representative images of the indicated T24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IWR-1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bar = 2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1B6F981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E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Quantitative analyse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ell invasion through Matrigel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oate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embran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24A3C3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F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pheres of representative images of the indicated T24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IWR-1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109F852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sz w:val="24"/>
          <w:szCs w:val="24"/>
          <w:highlight w:val="none"/>
        </w:rPr>
        <w:t>(G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H) Histogram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how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e mean numbers and diameters of spheres cultured. </w:t>
      </w:r>
    </w:p>
    <w:p w14:paraId="2FD5777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I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UC-3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treated with IWR-1 were treated with DDP at the indicated concentrations for 24 h. Then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ell numbers were counted. </w:t>
      </w:r>
    </w:p>
    <w:p w14:paraId="499419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one-way ANOVA (E and G-I).</w:t>
      </w:r>
    </w:p>
    <w:p w14:paraId="10BC4669">
      <w:pPr>
        <w:rPr>
          <w:rFonts w:hint="eastAsia" w:eastAsiaTheme="minorEastAsia"/>
          <w:highlight w:val="none"/>
          <w:lang w:eastAsia="zh-CN"/>
        </w:rPr>
      </w:pPr>
    </w:p>
    <w:p w14:paraId="3095729A">
      <w:p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Interfering with the expression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>β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>-catenin effectively reduces bladder cancer cell stemnes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107B4F0B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relative mRNA expression of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stemness marker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24 and 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Si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catenin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cultured on 5 kPa and 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B) Spheres of representative images of the indicated </w:t>
      </w:r>
      <w:r>
        <w:rPr>
          <w:rFonts w:ascii="Times New Roman" w:hAnsi="Times New Roman" w:cs="Times New Roman"/>
          <w:sz w:val="24"/>
          <w:szCs w:val="24"/>
          <w:highlight w:val="none"/>
        </w:rPr>
        <w:t>T24 and UM-UC-3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Si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(C) Histogram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how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e mean numbers and diameters of spheres cultured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0A8D3307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Colony formation assay of representative images of the indicated T24 and UM-UC-3 cells treated with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Si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caten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cultured on 5 kPa and 30 kPa polyacrylamide gel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60121DB8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Quantitative analyses of the number of cell colonies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35B7A4C5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24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d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Si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-catenin were treated with DDP at the indicated concentrations for 24 h. Then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ell numbers were counted. </w:t>
      </w:r>
    </w:p>
    <w:p w14:paraId="28659965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one-way ANOVA (A, C and E-F).</w:t>
      </w:r>
    </w:p>
    <w:p w14:paraId="4689C563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</w:p>
    <w:p w14:paraId="1E99FF68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Promotion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>β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>-catenin translocation into the nucleus can increase bladder cancer cell stemness under conditions of low matrix stiffnes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p w14:paraId="3CD2F7DF">
      <w:pPr>
        <w:numPr>
          <w:ilvl w:val="0"/>
          <w:numId w:val="0"/>
        </w:numPr>
        <w:spacing w:line="480" w:lineRule="auto"/>
        <w:ind w:left="0"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>Wnt pathway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related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gene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15166554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presentative transmission electr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icroscopy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TEM) images of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(left: bar = 500 nm, right: bar = 200 nm). </w:t>
      </w:r>
    </w:p>
    <w:p w14:paraId="38CE1893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C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Quantitative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nuclear pore size i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(B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24E63396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t>(D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E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expression in the nucleus and cytoplasm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CHD and Pitstop2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6D6E685A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stemness marker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CHD and Pitstop2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79585E00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G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presentative Calcein-AM/PI staining images of the indicate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CHD and Pitstop2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survival, green+; dead, red+). (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7005A73C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(H) Quantitative statistical graph 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(G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622C37B2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(I) Spheres of representative images of the indicate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CHD and Pitstop2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53CE34D6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(J) Histogram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how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e mean diameter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h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ultured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spher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4B368434"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unpaired Student’s t test (A and C) or one-way ANOVA (E, F, H and J).</w:t>
      </w:r>
    </w:p>
    <w:p w14:paraId="20D9E2D8">
      <w:pPr>
        <w:rPr>
          <w:rFonts w:hint="eastAsia" w:eastAsiaTheme="minorEastAsia"/>
          <w:highlight w:val="none"/>
          <w:lang w:eastAsia="zh-CN"/>
        </w:rPr>
      </w:pPr>
    </w:p>
    <w:p w14:paraId="67B260D2"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Integrin and LINC complex mediate the transmission of biomechanical signals within bladder cancer cells.</w:t>
      </w:r>
    </w:p>
    <w:p w14:paraId="10E8C9AC">
      <w:pPr>
        <w:numPr>
          <w:ilvl w:val="0"/>
          <w:numId w:val="0"/>
        </w:numPr>
        <w:spacing w:line="480" w:lineRule="auto"/>
        <w:ind w:left="0"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ntegr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2C68A5E4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-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C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integrin and Rho/ROCK pathway expression in 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23D1A381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-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E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of FAK/Src pathway and active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expression in T24 and 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</w:t>
      </w:r>
      <w:r>
        <w:rPr>
          <w:rFonts w:ascii="Times New Roman" w:hAnsi="Times New Roman" w:cs="Times New Roman"/>
          <w:sz w:val="24"/>
          <w:szCs w:val="24"/>
          <w:highlight w:val="none"/>
        </w:rPr>
        <w:t>cilengitide (C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72EAB955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LINC complex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23D4DA13">
      <w:pPr>
        <w:numPr>
          <w:ilvl w:val="0"/>
          <w:numId w:val="1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H) 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expression in the nucleus and cytoplasm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Si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esprin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cs="Times New Roman"/>
          <w:sz w:val="24"/>
          <w:szCs w:val="24"/>
          <w:highlight w:val="none"/>
        </w:rPr>
        <w:t>cilengitid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70411C86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I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stemness marker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24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Si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and </w:t>
      </w:r>
      <w:r>
        <w:rPr>
          <w:rFonts w:ascii="Times New Roman" w:hAnsi="Times New Roman" w:cs="Times New Roman"/>
          <w:sz w:val="24"/>
          <w:szCs w:val="24"/>
          <w:highlight w:val="none"/>
        </w:rPr>
        <w:t>cilengitid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4311BA75"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unpaired Student’s t test (A, C and F) or one-way ANOVA (E and H-I).</w:t>
      </w:r>
    </w:p>
    <w:p w14:paraId="58780474">
      <w:pPr>
        <w:rPr>
          <w:rFonts w:hint="eastAsia" w:eastAsiaTheme="minorEastAsia"/>
          <w:highlight w:val="none"/>
          <w:lang w:eastAsia="zh-CN"/>
        </w:rPr>
      </w:pPr>
    </w:p>
    <w:p w14:paraId="3DB0E844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eastAsia" w:ascii="Times New Roman" w:hAnsi="Times New Roman" w:cs="Times New Roman"/>
          <w:b/>
          <w:bCs/>
          <w:sz w:val="24"/>
          <w:szCs w:val="32"/>
          <w:highlight w:val="none"/>
          <w:lang w:val="en-US" w:eastAsia="zh-CN"/>
        </w:rPr>
        <w:t>Interference with Lamin A/C expression can reduce bladder cancer cell stemness under high matrix stiffness.</w:t>
      </w:r>
    </w:p>
    <w:p w14:paraId="779C9A07"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(A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B)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lamin expression in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1580EDE5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C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cells were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he lysat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ere incubated with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a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ti-Lamin A/C antibody for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12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h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nd then conjugated with agarose.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oun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roteins were analyze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y immunoblotting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with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an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nti-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antibody. Input samples were taken prior to immunoprecipitation and immunoblotted with the indicated antibodies. </w:t>
      </w:r>
    </w:p>
    <w:p w14:paraId="5505DF9E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Quantitative statistical graph 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(C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0FFD66AC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(E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F) Co-IP assay analysis and quantification of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expression in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ith or without Lamin A/C depletion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G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H) 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</w:t>
      </w:r>
      <w:r>
        <w:rPr>
          <w:rFonts w:ascii="Times New Roman" w:hAnsi="Times New Roman" w:cs="Times New Roman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-catenin expression in the nucleus and cytoplasm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ith or without Lamin A/C depleti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reated with HLY78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5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d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</w:t>
      </w:r>
    </w:p>
    <w:p w14:paraId="0DEAD260">
      <w:pPr>
        <w:numPr>
          <w:ilvl w:val="0"/>
          <w:numId w:val="0"/>
        </w:numPr>
        <w:spacing w:line="480" w:lineRule="auto"/>
        <w:ind w:left="0"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I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gen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ownstream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of the Wnt pathway i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ith or without Lamin A/C depletion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05D8F577">
      <w:pPr>
        <w:numPr>
          <w:ilvl w:val="0"/>
          <w:numId w:val="0"/>
        </w:numPr>
        <w:spacing w:line="480" w:lineRule="auto"/>
        <w:rPr>
          <w:rFonts w:hint="eastAsia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(J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K) Representative Calcein-AM/PI staining images of the indicated T24 and UM-UC-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cells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with or without Lamin A/C depletion cultured o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30 kP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polyacrylamide gels. (survival, green+; dead, red+). (bar = 1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(J)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Quantitative statistical graph.</w:t>
      </w:r>
      <w:r>
        <w:rPr>
          <w:rFonts w:hint="eastAsia"/>
          <w:sz w:val="24"/>
          <w:szCs w:val="24"/>
          <w:highlight w:val="none"/>
        </w:rPr>
        <w:t xml:space="preserve"> </w:t>
      </w:r>
    </w:p>
    <w:p w14:paraId="1AD53B77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unpaired Student’s t test (B and D) or one-way ANOVA (F and H-J).</w:t>
      </w:r>
    </w:p>
    <w:p w14:paraId="73279F60">
      <w:pPr>
        <w:numPr>
          <w:ilvl w:val="0"/>
          <w:numId w:val="0"/>
        </w:numPr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</w:pPr>
    </w:p>
    <w:p w14:paraId="166A60EE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Inhibiting the Wnt pathway and mechanotransduction effectively inhibits the stemness of xenograft tumors.</w:t>
      </w:r>
    </w:p>
    <w:p w14:paraId="09182D01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(A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B) 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stemnes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ark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expression in xenograft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umors fro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in viv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od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. </w:t>
      </w:r>
    </w:p>
    <w:p w14:paraId="7F26CCEA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C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gen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ownstream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Wnt pathway in xenograft tumors from </w:t>
      </w:r>
      <w:r>
        <w:rPr>
          <w:rFonts w:ascii="Times New Roman" w:hAnsi="Times New Roman" w:eastAsia="等线" w:cs="Times New Roman"/>
          <w:i/>
          <w:sz w:val="24"/>
          <w:szCs w:val="24"/>
          <w:highlight w:val="none"/>
        </w:rPr>
        <w:t>in vivo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Mod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3436472C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>(D</w:t>
      </w:r>
      <w:r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  <w:t>–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E) Western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blot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analysis and quantification of stemnes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arke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expression in xenograft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tumors from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in vivo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Mod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I. </w:t>
      </w:r>
    </w:p>
    <w:p w14:paraId="5B635A16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>F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gen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ownstream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Wnt pathway in xenograft tumors from </w:t>
      </w:r>
      <w:r>
        <w:rPr>
          <w:rFonts w:ascii="Times New Roman" w:hAnsi="Times New Roman" w:eastAsia="等线" w:cs="Times New Roman"/>
          <w:i/>
          <w:sz w:val="24"/>
          <w:szCs w:val="24"/>
          <w:highlight w:val="none"/>
        </w:rPr>
        <w:t>in vivo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 Mod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I</w:t>
      </w:r>
      <w:r>
        <w:rPr>
          <w:rFonts w:ascii="Times New Roman" w:hAnsi="Times New Roman" w:cs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</w:p>
    <w:p w14:paraId="5D39339F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one-way ANOVA (B, C and E-F).</w:t>
      </w:r>
    </w:p>
    <w:p w14:paraId="4BDE6452">
      <w:pPr>
        <w:numPr>
          <w:ilvl w:val="0"/>
          <w:numId w:val="0"/>
        </w:numPr>
        <w:spacing w:line="480" w:lineRule="auto"/>
        <w:ind w:leftChars="0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Supplementary Fig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eastAsia="zh-CN"/>
        </w:rPr>
        <w:t xml:space="preserve"> |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igh matrix stiffness promotes bladder cancer organoid regrowth.</w:t>
      </w:r>
    </w:p>
    <w:p w14:paraId="3CFA28DE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A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rmal map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matrix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stiffness at the T2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3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stage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f bladder cancer tissue. (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scale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bar = 700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291212AA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B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presentative immunofluorescence images of Ki67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ganoids cultured with or without IWR-1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fo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ree passage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 organoid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Model I (bar = 25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47DE49A5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C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gen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ownstream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Wnt pathway in Model I organoid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73EB6A2F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D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stemness marker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 Model II organoid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78B67E6D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E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qPCR analysis of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cs="Times New Roman"/>
          <w:sz w:val="24"/>
          <w:szCs w:val="24"/>
          <w:highlight w:val="none"/>
        </w:rPr>
        <w:t>relative mRNA expression of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genes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downstream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of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the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Wnt pathway in Model II organoids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. </w:t>
      </w:r>
    </w:p>
    <w:p w14:paraId="515580BC">
      <w:pPr>
        <w:numPr>
          <w:ilvl w:val="0"/>
          <w:numId w:val="0"/>
        </w:numPr>
        <w:spacing w:line="48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F)</w:t>
      </w:r>
      <w:r>
        <w:rPr>
          <w:rFonts w:hint="eastAsia" w:ascii="Times New Roman" w:hAnsi="Times New Roman" w:cs="Times New Roman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Representative immunofluorescence images of Ki67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organoids cultured with or without Cilengitide (C)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for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three passages </w:t>
      </w:r>
      <w:r>
        <w:rPr>
          <w:rFonts w:ascii="Times New Roman" w:hAnsi="Times New Roman" w:eastAsia="等线" w:cs="Times New Roman"/>
          <w:sz w:val="24"/>
          <w:szCs w:val="24"/>
          <w:highlight w:val="none"/>
        </w:rPr>
        <w:t>in Model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II. (bar = 25 </w:t>
      </w:r>
      <w:r>
        <w:rPr>
          <w:rFonts w:ascii="Times New Roman" w:hAnsi="Times New Roman" w:cs="Times New Roman"/>
          <w:sz w:val="24"/>
          <w:szCs w:val="24"/>
          <w:highlight w:val="none"/>
        </w:rPr>
        <w:t>μ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m). </w:t>
      </w:r>
    </w:p>
    <w:p w14:paraId="0C4DE9B4">
      <w:pPr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Data are represented as mean ± SEM. In all bar graphs, each dot represents one biological replicate.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*: p &lt; 0.05, **: p &lt; 0.01, ***: p &lt; 0.001,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ns, no significance by one-way ANOVA (C-E)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EFF91C"/>
    <w:multiLevelType w:val="singleLevel"/>
    <w:tmpl w:val="2FEFF91C"/>
    <w:lvl w:ilvl="0" w:tentative="0">
      <w:start w:val="7"/>
      <w:numFmt w:val="upperLetter"/>
      <w:suff w:val="nothing"/>
      <w:lvlText w:val="(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86601"/>
    <w:rsid w:val="05806055"/>
    <w:rsid w:val="06007F0A"/>
    <w:rsid w:val="092E5F98"/>
    <w:rsid w:val="09304FAA"/>
    <w:rsid w:val="0A7F067E"/>
    <w:rsid w:val="11AF0A5F"/>
    <w:rsid w:val="155C4F8A"/>
    <w:rsid w:val="16964973"/>
    <w:rsid w:val="1DF70D99"/>
    <w:rsid w:val="20381FDC"/>
    <w:rsid w:val="241F1A4B"/>
    <w:rsid w:val="25C72F17"/>
    <w:rsid w:val="28610884"/>
    <w:rsid w:val="2AD215C5"/>
    <w:rsid w:val="36203B2D"/>
    <w:rsid w:val="39B334F0"/>
    <w:rsid w:val="3DB6387D"/>
    <w:rsid w:val="405E3BCF"/>
    <w:rsid w:val="445E1CEF"/>
    <w:rsid w:val="46132D66"/>
    <w:rsid w:val="49CF3448"/>
    <w:rsid w:val="540767E3"/>
    <w:rsid w:val="574216F7"/>
    <w:rsid w:val="5B3E21DC"/>
    <w:rsid w:val="5C377AAA"/>
    <w:rsid w:val="679D737F"/>
    <w:rsid w:val="69763488"/>
    <w:rsid w:val="6F3911E0"/>
    <w:rsid w:val="72DC4BD2"/>
    <w:rsid w:val="7606087F"/>
    <w:rsid w:val="7695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857</Words>
  <Characters>9339</Characters>
  <Lines>0</Lines>
  <Paragraphs>0</Paragraphs>
  <TotalTime>13</TotalTime>
  <ScaleCrop>false</ScaleCrop>
  <LinksUpToDate>false</LinksUpToDate>
  <CharactersWithSpaces>111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0:38:00Z</dcterms:created>
  <dc:creator>87501</dc:creator>
  <cp:lastModifiedBy>huangjy289</cp:lastModifiedBy>
  <dcterms:modified xsi:type="dcterms:W3CDTF">2025-10-06T02:2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E2YWE2ODlhOTY0MWNmYjgwODhiY2JkZTgxMjE5ZjEiLCJ1c2VySWQiOiIzOTYwNjQyNjYifQ==</vt:lpwstr>
  </property>
  <property fmtid="{D5CDD505-2E9C-101B-9397-08002B2CF9AE}" pid="4" name="ICV">
    <vt:lpwstr>6AE2988FC90D44C09C2291CBC2435FBA_13</vt:lpwstr>
  </property>
</Properties>
</file>